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A5563" w14:textId="4074D0DD" w:rsidR="000D32E9" w:rsidRPr="004C347B" w:rsidRDefault="00D4650C">
      <w:pPr>
        <w:rPr>
          <w:rFonts w:ascii="Times New Roman" w:hAnsi="Times New Roman" w:cs="Times New Roman"/>
          <w:b/>
          <w:szCs w:val="24"/>
        </w:rPr>
      </w:pPr>
      <w:bookmarkStart w:id="0" w:name="_GoBack"/>
      <w:r w:rsidRPr="004C347B">
        <w:rPr>
          <w:rFonts w:ascii="Times New Roman" w:hAnsi="Times New Roman" w:cs="Times New Roman"/>
          <w:b/>
          <w:szCs w:val="24"/>
        </w:rPr>
        <w:t>Supplementary Table S1.</w:t>
      </w:r>
      <w:r w:rsidR="004C347B" w:rsidRPr="004C347B">
        <w:rPr>
          <w:rFonts w:ascii="Times New Roman" w:hAnsi="Times New Roman" w:cs="Times New Roman"/>
          <w:b/>
          <w:szCs w:val="24"/>
        </w:rPr>
        <w:t xml:space="preserve"> </w:t>
      </w:r>
      <w:r w:rsidRPr="004C347B">
        <w:rPr>
          <w:rFonts w:ascii="Times New Roman" w:hAnsi="Times New Roman" w:cs="Times New Roman"/>
          <w:b/>
          <w:szCs w:val="24"/>
        </w:rPr>
        <w:t xml:space="preserve">ICD-10 codes used to </w:t>
      </w:r>
      <w:r w:rsidR="0046112D">
        <w:rPr>
          <w:rFonts w:ascii="Times New Roman" w:hAnsi="Times New Roman" w:cs="Times New Roman"/>
          <w:b/>
          <w:szCs w:val="24"/>
        </w:rPr>
        <w:t>assess</w:t>
      </w:r>
      <w:r w:rsidRPr="004C347B">
        <w:rPr>
          <w:rFonts w:ascii="Times New Roman" w:hAnsi="Times New Roman" w:cs="Times New Roman"/>
          <w:b/>
          <w:szCs w:val="24"/>
        </w:rPr>
        <w:t xml:space="preserve"> HFRS.</w:t>
      </w:r>
    </w:p>
    <w:tbl>
      <w:tblPr>
        <w:tblW w:w="127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48"/>
        <w:gridCol w:w="1418"/>
        <w:gridCol w:w="992"/>
      </w:tblGrid>
      <w:tr w:rsidR="00D4650C" w:rsidRPr="00D4650C" w14:paraId="074BA53F" w14:textId="77777777" w:rsidTr="00D4650C">
        <w:trPr>
          <w:trHeight w:val="315"/>
        </w:trPr>
        <w:tc>
          <w:tcPr>
            <w:tcW w:w="10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471E" w14:textId="49F2EF73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ndi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2BF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CD-10-C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0D1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ints</w:t>
            </w:r>
          </w:p>
        </w:tc>
      </w:tr>
      <w:tr w:rsidR="00D4650C" w:rsidRPr="00D4650C" w14:paraId="00F2869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C9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mentia in Alzheimer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19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96C3" w14:textId="02174B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7.1 </w:t>
            </w:r>
          </w:p>
        </w:tc>
      </w:tr>
      <w:tr w:rsidR="00D4650C" w:rsidRPr="00D4650C" w14:paraId="3E3B880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65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mipleg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C44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F2B" w14:textId="4A7F8C43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4.4 </w:t>
            </w:r>
          </w:p>
        </w:tc>
      </w:tr>
      <w:tr w:rsidR="00D4650C" w:rsidRPr="00D4650C" w14:paraId="43AFA2B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8E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zheimer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39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BE2" w14:textId="75A92BC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4.0 </w:t>
            </w:r>
          </w:p>
        </w:tc>
      </w:tr>
      <w:tr w:rsidR="00D4650C" w:rsidRPr="00D4650C" w14:paraId="0BA48E5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D3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quelae of cerebrovascular disease (secondary cod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28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189" w14:textId="2BB49D3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7 </w:t>
            </w:r>
          </w:p>
        </w:tc>
      </w:tr>
      <w:tr w:rsidR="00D4650C" w:rsidRPr="00D4650C" w14:paraId="00B4011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46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symptoms and signs involving the nervous and musculoskeletal systems (R29·6 Tendency to fal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F1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8A5" w14:textId="49A25FA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6 </w:t>
            </w:r>
          </w:p>
        </w:tc>
      </w:tr>
      <w:tr w:rsidR="00D4650C" w:rsidRPr="00D4650C" w14:paraId="1389BE2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4A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isorders of urinary system (includes urinary tract infection and urinary incontin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DB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57C" w14:textId="5184AE7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2 </w:t>
            </w:r>
          </w:p>
        </w:tc>
      </w:tr>
      <w:tr w:rsidR="00D4650C" w:rsidRPr="00D4650C" w14:paraId="1D6AF28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C1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lirium, not induced by alcohol and other psychoactive substa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99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E5E" w14:textId="2E57FD2F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2 </w:t>
            </w:r>
          </w:p>
        </w:tc>
      </w:tr>
      <w:tr w:rsidR="00D4650C" w:rsidRPr="00D4650C" w14:paraId="742654D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4B4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f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1D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ECD" w14:textId="7DBC42BC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2 </w:t>
            </w:r>
          </w:p>
        </w:tc>
      </w:tr>
      <w:tr w:rsidR="00D4650C" w:rsidRPr="00D4650C" w14:paraId="4B491B4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6F9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perficial injury of 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8E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09CE" w14:textId="05DF7F8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2 </w:t>
            </w:r>
          </w:p>
        </w:tc>
      </w:tr>
      <w:tr w:rsidR="00D4650C" w:rsidRPr="00D4650C" w14:paraId="79E0F31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149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haematu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54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BDA" w14:textId="5D159DF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3.0 </w:t>
            </w:r>
          </w:p>
        </w:tc>
      </w:tr>
      <w:tr w:rsidR="00D4650C" w:rsidRPr="00D4650C" w14:paraId="1CDD9C42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4F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bacterial agents as the cause of diseases classified to other chapters (secondary co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10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9067" w14:textId="73E8AF0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9 </w:t>
            </w:r>
          </w:p>
        </w:tc>
      </w:tr>
      <w:tr w:rsidR="00D4650C" w:rsidRPr="00D4650C" w14:paraId="5C4C8249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57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symptoms and signs involving cognitive functions and aware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275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212" w14:textId="4DD0F04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7 </w:t>
            </w:r>
          </w:p>
        </w:tc>
      </w:tr>
      <w:tr w:rsidR="00D4650C" w:rsidRPr="00D4650C" w14:paraId="7581296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D3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normalities of gait and mo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3FD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436" w14:textId="7B8C090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6 </w:t>
            </w:r>
          </w:p>
        </w:tc>
      </w:tr>
      <w:tr w:rsidR="00D4650C" w:rsidRPr="00D4650C" w14:paraId="029D750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73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cerebrovascular dise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CD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FF1" w14:textId="0E2E072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6 </w:t>
            </w:r>
          </w:p>
        </w:tc>
      </w:tr>
      <w:tr w:rsidR="00D4650C" w:rsidRPr="00D4650C" w14:paraId="228F217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08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nvulsions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1F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174" w14:textId="193CE10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6 </w:t>
            </w:r>
          </w:p>
        </w:tc>
      </w:tr>
      <w:tr w:rsidR="00D4650C" w:rsidRPr="00D4650C" w14:paraId="7AC6A6B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2F7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mnolence, stupor and c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74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0D6" w14:textId="23607F5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5 </w:t>
            </w:r>
          </w:p>
        </w:tc>
      </w:tr>
      <w:tr w:rsidR="00D4650C" w:rsidRPr="00D4650C" w14:paraId="548285C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8C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lications of genitourinary prosthetic devices, implants and graf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84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525" w14:textId="69F873A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4 </w:t>
            </w:r>
          </w:p>
        </w:tc>
      </w:tr>
      <w:tr w:rsidR="00D4650C" w:rsidRPr="00D4650C" w14:paraId="084D329C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1F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tracranial inju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A5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F38" w14:textId="7EE09FAC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4 </w:t>
            </w:r>
          </w:p>
        </w:tc>
      </w:tr>
      <w:tr w:rsidR="00D4650C" w:rsidRPr="00D4650C" w14:paraId="19735B1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474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cture of shoulder and upper 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9B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D5F" w14:textId="4C22108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3 </w:t>
            </w:r>
          </w:p>
        </w:tc>
      </w:tr>
      <w:tr w:rsidR="00D4650C" w:rsidRPr="00D4650C" w14:paraId="6152692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8B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isorders of fluid, electrolyte and acid- base bal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8C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CCE" w14:textId="5C3B2D6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3 </w:t>
            </w:r>
          </w:p>
        </w:tc>
      </w:tr>
      <w:tr w:rsidR="00D4650C" w:rsidRPr="00D4650C" w14:paraId="67A8818C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6DA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joint disorders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F3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452B" w14:textId="2CA73F0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3 </w:t>
            </w:r>
          </w:p>
        </w:tc>
      </w:tr>
      <w:tr w:rsidR="00D4650C" w:rsidRPr="00D4650C" w14:paraId="2F54551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CA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olume dep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32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0E" w14:textId="02B0706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3 </w:t>
            </w:r>
          </w:p>
        </w:tc>
      </w:tr>
      <w:tr w:rsidR="00D4650C" w:rsidRPr="00D4650C" w14:paraId="4DB62A6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3A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n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20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A56" w14:textId="7149365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2 </w:t>
            </w:r>
          </w:p>
        </w:tc>
      </w:tr>
      <w:tr w:rsidR="00D4650C" w:rsidRPr="00D4650C" w14:paraId="23E9F57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53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re involving use of rehabilitation proced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C3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078" w14:textId="081A13B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1 </w:t>
            </w:r>
          </w:p>
        </w:tc>
      </w:tr>
      <w:tr w:rsidR="00D4650C" w:rsidRPr="00D4650C" w14:paraId="60283CC2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AC3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4B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830" w14:textId="39377BA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1 </w:t>
            </w:r>
          </w:p>
        </w:tc>
      </w:tr>
      <w:tr w:rsidR="00D4650C" w:rsidRPr="00D4650C" w14:paraId="47FBB29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7B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fall on same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E2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259" w14:textId="361B20A3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1 </w:t>
            </w:r>
          </w:p>
        </w:tc>
      </w:tr>
      <w:tr w:rsidR="00D4650C" w:rsidRPr="00D4650C" w14:paraId="082029F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D2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blems related to medical facilities and other health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92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052C" w14:textId="5E44417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0 </w:t>
            </w:r>
          </w:p>
        </w:tc>
      </w:tr>
      <w:tr w:rsidR="00D4650C" w:rsidRPr="00D4650C" w14:paraId="30D6737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54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scular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77D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E67" w14:textId="7137CA5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0 </w:t>
            </w:r>
          </w:p>
        </w:tc>
      </w:tr>
      <w:tr w:rsidR="00D4650C" w:rsidRPr="00D4650C" w14:paraId="7297CE3E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16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perficial injury of lower l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B9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33E" w14:textId="14388E6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0 </w:t>
            </w:r>
          </w:p>
        </w:tc>
      </w:tr>
      <w:tr w:rsidR="00D4650C" w:rsidRPr="00D4650C" w14:paraId="6F97858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FD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ellul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E7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F42" w14:textId="3E282DD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2.0 </w:t>
            </w:r>
          </w:p>
        </w:tc>
      </w:tr>
      <w:tr w:rsidR="00D4650C" w:rsidRPr="00D4650C" w14:paraId="474D49CB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2A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lindness and low vi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DE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D9E" w14:textId="3755DB0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9 </w:t>
            </w:r>
          </w:p>
        </w:tc>
      </w:tr>
      <w:tr w:rsidR="00D4650C" w:rsidRPr="00D4650C" w14:paraId="15D5E1A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0F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ficiency of other B group vitam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32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36F" w14:textId="18529F2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9 </w:t>
            </w:r>
          </w:p>
        </w:tc>
      </w:tr>
      <w:tr w:rsidR="00D4650C" w:rsidRPr="00D4650C" w14:paraId="62C3C31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96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blems related to social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11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564" w14:textId="5B86513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2194E97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9B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kinson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14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7AE" w14:textId="2A3D397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3252F85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9E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yncope and col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40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DFB4" w14:textId="690504CF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457E5B3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C6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cture of rib(s), sternum and thoracic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43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E2CC" w14:textId="27043E5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0244E6E9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6A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functional intestinal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9F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DC4" w14:textId="78C7112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3745D8B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21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ute renal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689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278" w14:textId="1A7A51C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8 </w:t>
            </w:r>
          </w:p>
        </w:tc>
      </w:tr>
      <w:tr w:rsidR="00D4650C" w:rsidRPr="00D4650C" w14:paraId="1A10A31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6F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cubitus ul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A87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9E9" w14:textId="58AB7F99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7 </w:t>
            </w:r>
          </w:p>
        </w:tc>
      </w:tr>
      <w:tr w:rsidR="00D4650C" w:rsidRPr="00D4650C" w14:paraId="738E3029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B2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rrier of infectiou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D3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4FA" w14:textId="42666A89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7 </w:t>
            </w:r>
          </w:p>
        </w:tc>
      </w:tr>
      <w:tr w:rsidR="00D4650C" w:rsidRPr="00D4650C" w14:paraId="3F17A55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90D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Streptococcus and staphylococcus as the cause of diseases classified to other chap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94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3E7A" w14:textId="4135B3BF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7 </w:t>
            </w:r>
          </w:p>
        </w:tc>
      </w:tr>
      <w:tr w:rsidR="00D4650C" w:rsidRPr="00D4650C" w14:paraId="1D0D1F2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37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lcer of lower limb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223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4B3" w14:textId="06B7BF6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614501E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08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symptoms and signs involving general sensations and percep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E6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4B1" w14:textId="751C320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7DFDEF0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EA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uodenal ul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86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A38" w14:textId="70450E5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4791D12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32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o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B2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CAB" w14:textId="626B920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590D25F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3F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renal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BB6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109" w14:textId="4739FCB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5278685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D9C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septica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B25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BF7" w14:textId="42C88C23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6 </w:t>
            </w:r>
          </w:p>
        </w:tc>
      </w:tr>
      <w:tr w:rsidR="00D4650C" w:rsidRPr="00D4650C" w14:paraId="7C707A22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1A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rsonal history of other diseases and condi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70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23C8" w14:textId="136459C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5 </w:t>
            </w:r>
          </w:p>
        </w:tc>
      </w:tr>
      <w:tr w:rsidR="00D4650C" w:rsidRPr="00D4650C" w14:paraId="7660B2A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595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spiratory failure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91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963" w14:textId="74DB67D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5 </w:t>
            </w:r>
          </w:p>
        </w:tc>
      </w:tr>
      <w:tr w:rsidR="00D4650C" w:rsidRPr="00D4650C" w14:paraId="2CD7B0F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84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xposure to unspecified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9D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X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7DB1" w14:textId="4BC7B31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5 </w:t>
            </w:r>
          </w:p>
        </w:tc>
      </w:tr>
      <w:tr w:rsidR="00D4650C" w:rsidRPr="00D4650C" w14:paraId="6734532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58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arthr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EF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3EC" w14:textId="56741FC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5 </w:t>
            </w:r>
          </w:p>
        </w:tc>
      </w:tr>
      <w:tr w:rsidR="00D4650C" w:rsidRPr="00D4650C" w14:paraId="6882C99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2B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5E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4DA7" w14:textId="71B84D9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5 </w:t>
            </w:r>
          </w:p>
        </w:tc>
      </w:tr>
      <w:tr w:rsidR="00D4650C" w:rsidRPr="00D4650C" w14:paraId="3CBBB58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D5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steoporosis without pathological fra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D1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03A" w14:textId="02C3A9E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0E260C52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BF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cture of fem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F4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6F2" w14:textId="38BCA699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1DCE504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76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cture of lumbar spine and pelv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EE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049A" w14:textId="723EAE5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65C5267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BF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isorders of pancreatic internal secr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EE4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D15" w14:textId="7BDFF35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604ECF2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FF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normal results of function stud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0B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9E3" w14:textId="12906CD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6C875FE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4A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hronic renal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5B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60D" w14:textId="11DE420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4 </w:t>
            </w:r>
          </w:p>
        </w:tc>
      </w:tr>
      <w:tr w:rsidR="00D4650C" w:rsidRPr="00D4650C" w14:paraId="0F27535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EC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tention of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563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EAF" w14:textId="4B3CFCE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3 </w:t>
            </w:r>
          </w:p>
        </w:tc>
      </w:tr>
      <w:tr w:rsidR="00D4650C" w:rsidRPr="00D4650C" w14:paraId="4AEDB13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AE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known and unspecified causes of morb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9A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BF5" w14:textId="45AC974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3 </w:t>
            </w:r>
          </w:p>
        </w:tc>
      </w:tr>
      <w:tr w:rsidR="00D4650C" w:rsidRPr="00D4650C" w14:paraId="184C9EB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E1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isorders of kidney and ureter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B2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439" w14:textId="59C04E5B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3 </w:t>
            </w:r>
          </w:p>
        </w:tc>
      </w:tr>
      <w:tr w:rsidR="00D4650C" w:rsidRPr="00D4650C" w14:paraId="5F42294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B9E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urinary incontin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9D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6F7" w14:textId="0717043B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096FB92B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CF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egenerative diseases of nervous system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60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4CC" w14:textId="2CCD619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33753379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F0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socomial cond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A3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0C49" w14:textId="0A6C6D1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66DADD6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727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and unspecified injuries of 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9F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EE2" w14:textId="5D82CF5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44929AE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C4C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ymptoms and signs involving emotional s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24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C7E" w14:textId="4E1A862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3CAD0014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76F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ransient cerebral ischaemic attacks and related syndr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26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9CF3" w14:textId="755B992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2 </w:t>
            </w:r>
          </w:p>
        </w:tc>
      </w:tr>
      <w:tr w:rsidR="00D4650C" w:rsidRPr="00D4650C" w14:paraId="1C84193E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C1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blems related to care-provider depend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D4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DB3" w14:textId="0D10A7BB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31FC568C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18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soft tissue disorders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3B4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210" w14:textId="2CCFA9E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141239F2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FE5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all involving 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1E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029" w14:textId="0C4D2F2B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0674380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37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en wound of 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22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1B7" w14:textId="7BCD5FE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40F8510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17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bacterial intestinal infe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8E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BCD" w14:textId="3CB3C7F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0CECC71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C2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rrhoea and gastroenteritis of presumed infectious orig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22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482" w14:textId="1F174BA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08D74CE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63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neumonia, organism un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371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BBC" w14:textId="4CF343F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1 </w:t>
            </w:r>
          </w:p>
        </w:tc>
      </w:tr>
      <w:tr w:rsidR="00D4650C" w:rsidRPr="00D4650C" w14:paraId="241C53A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13F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neumonitis due to solids and liqu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0F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260" w14:textId="5B10181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0 </w:t>
            </w:r>
          </w:p>
        </w:tc>
      </w:tr>
      <w:tr w:rsidR="00D4650C" w:rsidRPr="00D4650C" w14:paraId="4BAE024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8A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eech disturbances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8B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65B" w14:textId="29AD69C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0 </w:t>
            </w:r>
          </w:p>
        </w:tc>
      </w:tr>
      <w:tr w:rsidR="00D4650C" w:rsidRPr="00D4650C" w14:paraId="5552BEC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A1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itamin D defici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80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AED" w14:textId="58E00B9E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0 </w:t>
            </w:r>
          </w:p>
        </w:tc>
      </w:tr>
      <w:tr w:rsidR="00D4650C" w:rsidRPr="00D4650C" w14:paraId="22B8FA2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97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rtificial opening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75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CDA" w14:textId="4AD3C82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0 </w:t>
            </w:r>
          </w:p>
        </w:tc>
      </w:tr>
      <w:tr w:rsidR="00D4650C" w:rsidRPr="00D4650C" w14:paraId="05E87AB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C9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ngrene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34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CB4" w14:textId="0FF38E3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1.0 </w:t>
            </w:r>
          </w:p>
        </w:tc>
      </w:tr>
      <w:tr w:rsidR="00D4650C" w:rsidRPr="00D4650C" w14:paraId="7D8270B9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3D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ymptoms and signs concerning food and fluid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FC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0395" w14:textId="2D40F57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6CEC6EE7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45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hearing lo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BA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949E" w14:textId="3D7490F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2246743C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75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all on and from stairs and ste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CA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613" w14:textId="11B20634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0B6EC0D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F78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Fall on same level from slipping, tripping and stumb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08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F304" w14:textId="48D46B1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027AA80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5B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yrotoxicosis [hyperthyroidism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20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7FA5" w14:textId="09DC3DD3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6CBABC9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1C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oli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B7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C91" w14:textId="6B828DAC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9 </w:t>
            </w:r>
          </w:p>
        </w:tc>
      </w:tr>
      <w:tr w:rsidR="00D4650C" w:rsidRPr="00D4650C" w14:paraId="5E1DDE4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C0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ysphag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199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83F" w14:textId="3402055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18D4813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6A1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endence on enabling machines and de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FC0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6B0" w14:textId="2EB957B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298529A8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0EA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nt resistant to penicillin and related antibio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158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8408" w14:textId="39897D7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0EEE6B4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EA8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steoporosis with pathological fra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E0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EFEF" w14:textId="18903BE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67EA2F1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41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diseases of digestive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22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BE3E" w14:textId="5D8140A8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01414FE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B5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erebr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80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430" w14:textId="346CA16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8 </w:t>
            </w:r>
          </w:p>
        </w:tc>
      </w:tr>
      <w:tr w:rsidR="00D4650C" w:rsidRPr="00D4650C" w14:paraId="59F73A63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03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lculus of kidney and ur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050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3A8" w14:textId="75D2648D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7 </w:t>
            </w:r>
          </w:p>
        </w:tc>
      </w:tr>
      <w:tr w:rsidR="00D4650C" w:rsidRPr="00D4650C" w14:paraId="6B97BEB0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74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ntal and behavioural disorders due to use of alco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86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450" w14:textId="799026C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7 </w:t>
            </w:r>
          </w:p>
        </w:tc>
      </w:tr>
      <w:tr w:rsidR="00D4650C" w:rsidRPr="00D4650C" w14:paraId="1AEBC72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DA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medical procedures as the cause of abnormal reaction of the pat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38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53D" w14:textId="1DA5DB35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7 </w:t>
            </w:r>
          </w:p>
        </w:tc>
      </w:tr>
      <w:tr w:rsidR="00D4650C" w:rsidRPr="00D4650C" w14:paraId="25D2D65D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DC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normalities of heart b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1AA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61F" w14:textId="205B84F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7 </w:t>
            </w:r>
          </w:p>
        </w:tc>
      </w:tr>
      <w:tr w:rsidR="00D4650C" w:rsidRPr="00D4650C" w14:paraId="18A8BE0B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2C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specified acute lower respiratory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966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74B" w14:textId="3653DC3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7 </w:t>
            </w:r>
          </w:p>
        </w:tc>
      </w:tr>
      <w:tr w:rsidR="00D4650C" w:rsidRPr="00D4650C" w14:paraId="20042EBC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5EA6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blems related to life-management difficul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80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B14" w14:textId="2067AEE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6 </w:t>
            </w:r>
          </w:p>
        </w:tc>
      </w:tr>
      <w:tr w:rsidR="00D4650C" w:rsidRPr="00D4650C" w14:paraId="57493B6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E7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abnormal findings of blood chemi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3E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342" w14:textId="65744A6B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6 </w:t>
            </w:r>
          </w:p>
        </w:tc>
      </w:tr>
      <w:tr w:rsidR="00D4650C" w:rsidRPr="00D4650C" w14:paraId="33FE794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F1E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rsonal history of risk-factors, not elsewhere 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470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B8E" w14:textId="7A30289C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5 </w:t>
            </w:r>
          </w:p>
        </w:tc>
      </w:tr>
      <w:tr w:rsidR="00D4650C" w:rsidRPr="00D4650C" w14:paraId="7B401DA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F3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en wound of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B3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712" w14:textId="31A97A6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5 </w:t>
            </w:r>
          </w:p>
        </w:tc>
      </w:tr>
      <w:tr w:rsidR="00D4650C" w:rsidRPr="00D4650C" w14:paraId="5A099B5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3D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ressive episo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33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CFFB" w14:textId="2CB439F1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5 </w:t>
            </w:r>
          </w:p>
        </w:tc>
      </w:tr>
      <w:tr w:rsidR="00D4650C" w:rsidRPr="00D4650C" w14:paraId="463BA346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33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inal stenosis (secondary code on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70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5FB" w14:textId="6C200CC9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5 </w:t>
            </w:r>
          </w:p>
        </w:tc>
      </w:tr>
      <w:tr w:rsidR="00D4650C" w:rsidRPr="00D4650C" w14:paraId="648CB1B1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8AE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sorders of mineral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648F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50C" w14:textId="61B57302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4 </w:t>
            </w:r>
          </w:p>
        </w:tc>
      </w:tr>
      <w:tr w:rsidR="00D4650C" w:rsidRPr="00D4650C" w14:paraId="34F7016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652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lyarthr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44C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D67" w14:textId="5ECBAFC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4 </w:t>
            </w:r>
          </w:p>
        </w:tc>
      </w:tr>
      <w:tr w:rsidR="00D4650C" w:rsidRPr="00D4650C" w14:paraId="103C8A85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D113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anaemi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FE7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4AA" w14:textId="0643794C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4 </w:t>
            </w:r>
          </w:p>
        </w:tc>
      </w:tr>
      <w:tr w:rsidR="00D4650C" w:rsidRPr="00D4650C" w14:paraId="44B8257A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C07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local infections of skin and subcutaneous 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A2D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E2B" w14:textId="0A47059F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4 </w:t>
            </w:r>
          </w:p>
        </w:tc>
      </w:tr>
      <w:tr w:rsidR="00D4650C" w:rsidRPr="00D4650C" w14:paraId="2A87746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974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usea and v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2B5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BE1" w14:textId="20CA3776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3 </w:t>
            </w:r>
          </w:p>
        </w:tc>
      </w:tr>
      <w:tr w:rsidR="00D4650C" w:rsidRPr="00D4650C" w14:paraId="69B4A44F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D2B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 noninfective gastroenteritis and col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421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439" w14:textId="0C62CFE0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3 </w:t>
            </w:r>
          </w:p>
        </w:tc>
      </w:tr>
      <w:tr w:rsidR="00D4650C" w:rsidRPr="00D4650C" w14:paraId="1E4941EE" w14:textId="77777777" w:rsidTr="00D4650C">
        <w:trPr>
          <w:trHeight w:val="315"/>
        </w:trPr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503A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ver of unknown orig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9FA1" w14:textId="77777777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C62B" w14:textId="750EA84A" w:rsidR="00D4650C" w:rsidRPr="00D4650C" w:rsidRDefault="00D4650C" w:rsidP="00D4650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4650C">
              <w:rPr>
                <w:rFonts w:ascii="Times New Roman" w:hAnsi="Times New Roman" w:cs="Times New Roman"/>
                <w:color w:val="000000"/>
                <w:szCs w:val="24"/>
              </w:rPr>
              <w:t xml:space="preserve">0.1 </w:t>
            </w:r>
          </w:p>
        </w:tc>
      </w:tr>
    </w:tbl>
    <w:p w14:paraId="52E1E16C" w14:textId="7518BB56" w:rsidR="00D4650C" w:rsidRPr="004C347B" w:rsidRDefault="004C347B">
      <w:pPr>
        <w:rPr>
          <w:rFonts w:ascii="Times New Roman" w:hAnsi="Times New Roman" w:cs="Times New Roman"/>
          <w:sz w:val="22"/>
        </w:rPr>
      </w:pPr>
      <w:r w:rsidRPr="004C347B">
        <w:rPr>
          <w:rFonts w:ascii="Times New Roman" w:hAnsi="Times New Roman" w:cs="Times New Roman"/>
          <w:sz w:val="22"/>
        </w:rPr>
        <w:t>ICD-10, International Classification of Disease 10th Revision</w:t>
      </w:r>
      <w:r>
        <w:rPr>
          <w:rFonts w:ascii="Times New Roman" w:hAnsi="Times New Roman" w:cs="Times New Roman"/>
          <w:sz w:val="22"/>
        </w:rPr>
        <w:t xml:space="preserve">; </w:t>
      </w:r>
      <w:r w:rsidRPr="004C347B">
        <w:rPr>
          <w:rFonts w:ascii="Times New Roman" w:hAnsi="Times New Roman" w:cs="Times New Roman"/>
          <w:sz w:val="22"/>
        </w:rPr>
        <w:t>HFRS, hospital frailty risk score.</w:t>
      </w:r>
    </w:p>
    <w:p w14:paraId="6F630395" w14:textId="0C6A7039" w:rsidR="0049644F" w:rsidRDefault="0049644F" w:rsidP="0049644F">
      <w:pPr>
        <w:rPr>
          <w:rFonts w:ascii="Times New Roman" w:hAnsi="Times New Roman" w:cs="Times New Roman"/>
          <w:szCs w:val="24"/>
        </w:rPr>
      </w:pPr>
    </w:p>
    <w:p w14:paraId="6A5FEC88" w14:textId="77777777" w:rsidR="004C347B" w:rsidRDefault="004C347B" w:rsidP="0049644F">
      <w:pPr>
        <w:rPr>
          <w:rFonts w:ascii="Times New Roman" w:hAnsi="Times New Roman" w:cs="Times New Roman"/>
          <w:szCs w:val="24"/>
        </w:rPr>
      </w:pPr>
    </w:p>
    <w:p w14:paraId="131ACAC0" w14:textId="05E0D5D6" w:rsidR="0049644F" w:rsidRDefault="0049644F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D781B0E" w14:textId="375986CC" w:rsidR="0049644F" w:rsidRPr="004C347B" w:rsidRDefault="00A974D2" w:rsidP="0049644F">
      <w:pPr>
        <w:rPr>
          <w:rFonts w:ascii="Times New Roman" w:hAnsi="Times New Roman" w:cs="Times New Roman"/>
          <w:b/>
          <w:szCs w:val="24"/>
        </w:rPr>
      </w:pPr>
      <w:r w:rsidRPr="004C347B">
        <w:rPr>
          <w:rFonts w:ascii="Times New Roman" w:hAnsi="Times New Roman" w:cs="Times New Roman"/>
          <w:b/>
          <w:szCs w:val="24"/>
        </w:rPr>
        <w:lastRenderedPageBreak/>
        <w:t>Supplementary Table S2. ICD-10 codes used</w:t>
      </w:r>
      <w:r w:rsidR="004C347B" w:rsidRPr="004C347B">
        <w:rPr>
          <w:rFonts w:ascii="Times New Roman" w:hAnsi="Times New Roman" w:cs="Times New Roman"/>
          <w:b/>
          <w:szCs w:val="24"/>
        </w:rPr>
        <w:t xml:space="preserve"> to </w:t>
      </w:r>
      <w:r w:rsidR="0046112D">
        <w:rPr>
          <w:rFonts w:ascii="Times New Roman" w:hAnsi="Times New Roman" w:cs="Times New Roman"/>
          <w:b/>
          <w:szCs w:val="24"/>
        </w:rPr>
        <w:t>identify</w:t>
      </w:r>
      <w:r w:rsidR="004C347B" w:rsidRPr="004C347B">
        <w:rPr>
          <w:rFonts w:ascii="Times New Roman" w:hAnsi="Times New Roman" w:cs="Times New Roman"/>
          <w:b/>
          <w:szCs w:val="24"/>
        </w:rPr>
        <w:t xml:space="preserve"> CML, comorbidities and treatments</w:t>
      </w:r>
      <w:r w:rsidRPr="004C347B">
        <w:rPr>
          <w:rFonts w:ascii="Times New Roman" w:hAnsi="Times New Roman" w:cs="Times New Roman"/>
          <w:b/>
          <w:szCs w:val="24"/>
        </w:rPr>
        <w:t>.</w:t>
      </w:r>
    </w:p>
    <w:tbl>
      <w:tblPr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4677"/>
      </w:tblGrid>
      <w:tr w:rsidR="00A974D2" w:rsidRPr="00A974D2" w14:paraId="634F8DD4" w14:textId="77777777" w:rsidTr="00A974D2">
        <w:trPr>
          <w:trHeight w:val="315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42225" w14:textId="3BA9EC0C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EB698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CD-10-CM / ICD-10-PCS</w:t>
            </w:r>
          </w:p>
        </w:tc>
      </w:tr>
      <w:tr w:rsidR="00A974D2" w:rsidRPr="00A974D2" w14:paraId="78B44CE7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5F1F" w14:textId="62726F5E" w:rsidR="00A974D2" w:rsidRPr="00054080" w:rsidRDefault="00A974D2" w:rsidP="00A974D2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5408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M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1714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974D2" w:rsidRPr="00A974D2" w14:paraId="50E3BEE5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36D3" w14:textId="77777777" w:rsidR="00A974D2" w:rsidRPr="00A974D2" w:rsidRDefault="00A974D2" w:rsidP="00A974D2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remiss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0EB3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92.11, C92.21</w:t>
            </w:r>
          </w:p>
        </w:tc>
      </w:tr>
      <w:tr w:rsidR="00A974D2" w:rsidRPr="00A974D2" w14:paraId="310ADF31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372D" w14:textId="77777777" w:rsidR="00A974D2" w:rsidRPr="00A974D2" w:rsidRDefault="00A974D2" w:rsidP="00A974D2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t having achieved remiss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86F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92.10, C92.20</w:t>
            </w:r>
          </w:p>
        </w:tc>
      </w:tr>
      <w:tr w:rsidR="00A974D2" w:rsidRPr="00A974D2" w14:paraId="4A6FA7BD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2163" w14:textId="77777777" w:rsidR="00A974D2" w:rsidRPr="00A974D2" w:rsidRDefault="00A974D2" w:rsidP="00A974D2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relap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8A7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92.12, C92.22</w:t>
            </w:r>
          </w:p>
        </w:tc>
      </w:tr>
      <w:tr w:rsidR="00054080" w:rsidRPr="00A974D2" w14:paraId="7B7ABB92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113E9" w14:textId="3B500CB8" w:rsidR="00054080" w:rsidRPr="00054080" w:rsidRDefault="00054080" w:rsidP="00054080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54080">
              <w:rPr>
                <w:rFonts w:ascii="Times New Roman" w:hAnsi="Times New Roman" w:cs="Times New Roman"/>
                <w:b/>
                <w:szCs w:val="24"/>
              </w:rPr>
              <w:t>Comorbiditie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9ED1" w14:textId="77777777" w:rsidR="00054080" w:rsidRPr="00A974D2" w:rsidRDefault="00054080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974D2" w:rsidRPr="00A974D2" w14:paraId="7090F5E0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DEB1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0EC3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25</w:t>
            </w:r>
          </w:p>
        </w:tc>
      </w:tr>
      <w:tr w:rsidR="00A974D2" w:rsidRPr="00A974D2" w14:paraId="64188D85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8492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81A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09.9, I11.0, I13.0, I13.2, I25.5, I42.0, I42.5-I42.9, I43.x, I50.x, P29.0</w:t>
            </w:r>
          </w:p>
        </w:tc>
      </w:tr>
      <w:tr w:rsidR="00A974D2" w:rsidRPr="00A974D2" w14:paraId="6C7E7883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2293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3386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10-E14</w:t>
            </w:r>
          </w:p>
        </w:tc>
      </w:tr>
      <w:tr w:rsidR="00A974D2" w:rsidRPr="00A974D2" w14:paraId="5D06B70C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3BD1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8F13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10</w:t>
            </w:r>
          </w:p>
        </w:tc>
      </w:tr>
      <w:tr w:rsidR="00A974D2" w:rsidRPr="00A974D2" w14:paraId="56414726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3DD2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erebrovascular disease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81C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45.x, G46.x, H34.0, I60.x-I69.x </w:t>
            </w:r>
          </w:p>
        </w:tc>
      </w:tr>
      <w:tr w:rsidR="00A974D2" w:rsidRPr="00A974D2" w14:paraId="3B92FB7B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670E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pulmonary disease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4D4B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27.8, I27.9, J40.x-J47.x, J60.x-J67.x, J68.4, J70.1, J70.3 </w:t>
            </w:r>
          </w:p>
        </w:tc>
      </w:tr>
      <w:tr w:rsidR="00A974D2" w:rsidRPr="00A974D2" w14:paraId="23C59445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713B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AC37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66.0-E66.2, E66.8, E66.9, Z68.3-Z68.4</w:t>
            </w:r>
          </w:p>
        </w:tc>
      </w:tr>
      <w:tr w:rsidR="00A974D2" w:rsidRPr="00A974D2" w14:paraId="26650FFF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F02F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rug abu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221A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71.5, F10-F19</w:t>
            </w:r>
          </w:p>
        </w:tc>
      </w:tr>
      <w:tr w:rsidR="00A974D2" w:rsidRPr="00A974D2" w14:paraId="3C1BE8E2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673B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vere Liver disea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01BF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85.0, I85.9, I86.4, I98.2, K70.4, K71.1, K72.1, K72.9, K76.5, K76.6, K76.7</w:t>
            </w:r>
          </w:p>
        </w:tc>
      </w:tr>
      <w:tr w:rsidR="00A974D2" w:rsidRPr="00A974D2" w14:paraId="411DBD39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008B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derate or severe renal disea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913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12.0, I13.1, N03.2-N03.7, N05.2-N05.7, N18.x, N19.x, N25.0, Z49.0-Z49.2, Z94.0, Z99.2</w:t>
            </w:r>
          </w:p>
        </w:tc>
      </w:tr>
      <w:tr w:rsidR="00A974D2" w:rsidRPr="00A974D2" w14:paraId="63EAFA5E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04EE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heumatic diseas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F468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05.x, M06.x, M31.5, M32.x-M34.x, M35.1, M35.3, M36.0</w:t>
            </w:r>
          </w:p>
        </w:tc>
      </w:tr>
      <w:tr w:rsidR="00A974D2" w:rsidRPr="00A974D2" w14:paraId="39B04160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D804" w14:textId="77777777" w:rsidR="00A974D2" w:rsidRPr="00A974D2" w:rsidRDefault="00A974D2" w:rsidP="00054080">
            <w:pPr>
              <w:widowControl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ng term use of systemic steroi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F28F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79.52</w:t>
            </w:r>
          </w:p>
        </w:tc>
      </w:tr>
      <w:tr w:rsidR="00A974D2" w:rsidRPr="00A974D2" w14:paraId="3B49989D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C93B" w14:textId="3F73C051" w:rsidR="00A974D2" w:rsidRPr="00054080" w:rsidRDefault="00A974D2" w:rsidP="00A974D2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54080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Treatment</w:t>
            </w:r>
            <w:r w:rsidR="00054080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Cs w:val="24"/>
              </w:rPr>
              <w:t>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AF9A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974D2" w:rsidRPr="00A974D2" w14:paraId="15B06802" w14:textId="77777777" w:rsidTr="00A974D2">
        <w:trPr>
          <w:trHeight w:val="164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8792" w14:textId="350D7C07" w:rsidR="00A974D2" w:rsidRPr="00A974D2" w:rsidRDefault="00054080" w:rsidP="00A974D2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5408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C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D98E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94.81, T86.0;</w:t>
            </w: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ICD10-PCS:30230G2, 30230G3, 30230Y2, 30230Y3, 30233G2, 30233G3, 30233Y2, 30233Y3, 30240G2, 30240G3, 30240Y2, 30240Y3, 30243G2, 30243G3, 30243Y2, 30243Y3; 30230C0, 30230G0, 30233C0, 30233G0, 30240C0, 30240G0, 30243C0, 30243G0, 30230Y0, 30233Y0, 30240Y0, 30243Y0</w:t>
            </w:r>
          </w:p>
        </w:tc>
      </w:tr>
      <w:tr w:rsidR="00A974D2" w:rsidRPr="00A974D2" w14:paraId="26D79CFE" w14:textId="77777777" w:rsidTr="00A974D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2D923" w14:textId="77777777" w:rsidR="00A974D2" w:rsidRPr="00A974D2" w:rsidRDefault="00A974D2" w:rsidP="00A974D2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0E756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Z51.11</w:t>
            </w:r>
          </w:p>
        </w:tc>
      </w:tr>
    </w:tbl>
    <w:p w14:paraId="5646F65A" w14:textId="450B09D2" w:rsidR="004C347B" w:rsidRPr="004C347B" w:rsidRDefault="004C347B" w:rsidP="004C347B">
      <w:pPr>
        <w:rPr>
          <w:rFonts w:ascii="Times New Roman" w:hAnsi="Times New Roman" w:cs="Times New Roman"/>
          <w:sz w:val="22"/>
        </w:rPr>
      </w:pPr>
      <w:r w:rsidRPr="004C347B">
        <w:rPr>
          <w:rFonts w:ascii="Times New Roman" w:hAnsi="Times New Roman" w:cs="Times New Roman"/>
          <w:sz w:val="22"/>
        </w:rPr>
        <w:t>ICD-10, International Classification of Disease 10th Revision</w:t>
      </w:r>
      <w:r>
        <w:rPr>
          <w:rFonts w:ascii="Times New Roman" w:hAnsi="Times New Roman" w:cs="Times New Roman"/>
          <w:sz w:val="22"/>
        </w:rPr>
        <w:t>; HCST,</w:t>
      </w:r>
      <w:r w:rsidRPr="004C347B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h</w:t>
      </w:r>
      <w:r w:rsidRPr="00A974D2">
        <w:rPr>
          <w:rFonts w:ascii="Times New Roman" w:eastAsia="PMingLiU" w:hAnsi="Times New Roman" w:cs="Times New Roman"/>
          <w:color w:val="000000"/>
          <w:kern w:val="0"/>
          <w:szCs w:val="24"/>
        </w:rPr>
        <w:t>ematopoietic stem cell transplantation</w:t>
      </w:r>
    </w:p>
    <w:p w14:paraId="04242FE3" w14:textId="075C1B66" w:rsidR="00A974D2" w:rsidRPr="004C347B" w:rsidRDefault="00A974D2" w:rsidP="0049644F">
      <w:pPr>
        <w:rPr>
          <w:rFonts w:ascii="Times New Roman" w:hAnsi="Times New Roman" w:cs="Times New Roman"/>
          <w:szCs w:val="24"/>
        </w:rPr>
      </w:pPr>
    </w:p>
    <w:p w14:paraId="7393C66F" w14:textId="07307AE0" w:rsidR="00A974D2" w:rsidRDefault="00A974D2" w:rsidP="0049644F">
      <w:pPr>
        <w:rPr>
          <w:rFonts w:ascii="Times New Roman" w:hAnsi="Times New Roman" w:cs="Times New Roman"/>
          <w:szCs w:val="24"/>
        </w:rPr>
      </w:pPr>
    </w:p>
    <w:p w14:paraId="528B2AAB" w14:textId="77777777" w:rsidR="00A974D2" w:rsidRDefault="00A974D2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9E6A23D" w14:textId="7EF2DE91" w:rsidR="00A974D2" w:rsidRPr="004C347B" w:rsidRDefault="00A974D2" w:rsidP="0049644F">
      <w:pPr>
        <w:rPr>
          <w:rFonts w:ascii="Times New Roman" w:hAnsi="Times New Roman" w:cs="Times New Roman"/>
          <w:b/>
          <w:szCs w:val="24"/>
        </w:rPr>
      </w:pPr>
      <w:r w:rsidRPr="004C347B">
        <w:rPr>
          <w:rFonts w:ascii="Times New Roman" w:hAnsi="Times New Roman" w:cs="Times New Roman"/>
          <w:b/>
          <w:szCs w:val="24"/>
        </w:rPr>
        <w:lastRenderedPageBreak/>
        <w:t xml:space="preserve">Supplementary Table S3. ICD-10 codes </w:t>
      </w:r>
      <w:r w:rsidR="004C347B">
        <w:rPr>
          <w:rFonts w:ascii="Times New Roman" w:hAnsi="Times New Roman" w:cs="Times New Roman"/>
          <w:b/>
          <w:szCs w:val="24"/>
        </w:rPr>
        <w:t>used to define</w:t>
      </w:r>
      <w:r w:rsidRPr="004C347B">
        <w:rPr>
          <w:rFonts w:ascii="Times New Roman" w:hAnsi="Times New Roman" w:cs="Times New Roman"/>
          <w:b/>
          <w:szCs w:val="24"/>
        </w:rPr>
        <w:t xml:space="preserve"> CCI.</w:t>
      </w:r>
    </w:p>
    <w:tbl>
      <w:tblPr>
        <w:tblW w:w="117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6"/>
        <w:gridCol w:w="6521"/>
        <w:gridCol w:w="709"/>
      </w:tblGrid>
      <w:tr w:rsidR="00A974D2" w:rsidRPr="00A974D2" w14:paraId="14FA7DB9" w14:textId="77777777" w:rsidTr="00A974D2">
        <w:trPr>
          <w:trHeight w:val="315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A4B61" w14:textId="00D160C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874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CD-10-C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993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ore</w:t>
            </w:r>
          </w:p>
        </w:tc>
      </w:tr>
      <w:tr w:rsidR="00A974D2" w:rsidRPr="00A974D2" w14:paraId="1AE8B51C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DD7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yocardial infarction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EC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21.x, I22.x, I2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AE7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6AAFB594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A9F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ngestive heart failur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A4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09.9, I11.0, I13.0, I13.2, I25.5, I42.0, I42.5-I42.9, I43.x, I50.x, P2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268D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626508B1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DE1B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eripheral vascular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EDD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70.x, I71.x, I73.1, I73.8, I73.9, I77.1, I79.0, I79.2, K55.1, K55.8, K55.9, Z95.8, Z9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444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38DA96F5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4F08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erebrovascular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2DB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45.x, G46.x, H34.0, I60.x-I69.x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315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72C25948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160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ementia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9BA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F00.x-F03.x, F05.1, G30.x, G3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61F8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4EE34FC8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1878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pulmonary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A1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27.8, I27.9, J40.x-J47.x, J60.x-J67.x, J68.4, J70.1, J7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A0A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7B5C796B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96CF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Rheumatic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CF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05.x, M06.x, M31.5, M32.x-M34.x, M35.1, M35.3, M3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D56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2C3EB326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F6C5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eptic ulcer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D3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K25.x-K28.x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C64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30F3C5E9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82D5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ild liver disease (without portal hypertension, includes chronic hepatitis)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0E7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18.x, K70.0-K70.3, K70.9, K71.3-K71.5, K71.7, K73.x, K74.x, K76.0, K76.2-K76.4, K76.8, K76.9, Z9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A92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6AFEDC25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517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iabetes without chronic complication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EB3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E10.0, E10.l, E10.6, E10.8, E10.9, E11.0, E11.1, E11.6, E11.8, E11.9, E12.0, E12.1, E12.6, E12.8, E12.9, E13.0, E13.1, E13.6, E13.8, E13.9, E14.0, E14.1, E14.6, E14.8, E14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122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974D2" w:rsidRPr="00A974D2" w14:paraId="03E98C59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6EF4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iabetes with chronic complication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5B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10.2-E10.5, E10.7, E11.2-E11.5, E11.7, E12.2-E12.5, E12.7, E13.2-E13.5, E13.7, E14.2-E14.5, E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2FB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974D2" w:rsidRPr="00A974D2" w14:paraId="6031FCC0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D88C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miplegia or paraplegi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EC3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04.1, G11.4, G80.1, G80.2, G81.x, G82.x, G83.0-G83.4, G8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8C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974D2" w:rsidRPr="00A974D2" w14:paraId="74C738DD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4D6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oderate or severe renal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734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12.0, I13.1, N03.2-N03.7, N05.2-N05.7, N18.x, N19.x, N25.0, Z49.0-Z49.2, Z94.0, Z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E32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974D2" w:rsidRPr="00A974D2" w14:paraId="2273AAE9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7B4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oderate or severe liver disease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2E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85.0, I85.9, I86.4, I98.2, K70.4, K71.1, K72.1, K72.9, K76.5, K76.6, K76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6E5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A974D2" w:rsidRPr="00A974D2" w14:paraId="532B73E4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7D91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etastatic solid tumor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41B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77.x-C80.x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73E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974D2" w:rsidRPr="00A974D2" w14:paraId="646217BA" w14:textId="77777777" w:rsidTr="00A974D2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9E106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IDS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6BF0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20.x-B22.x, B24.x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97F9" w14:textId="77777777" w:rsidR="00A974D2" w:rsidRPr="00A974D2" w:rsidRDefault="00A974D2" w:rsidP="00A974D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974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</w:tbl>
    <w:p w14:paraId="04070CC5" w14:textId="5B5DE1BD" w:rsidR="00A32434" w:rsidRPr="004C347B" w:rsidRDefault="004C347B" w:rsidP="004964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ML, chronic myeloid leukemia; </w:t>
      </w:r>
      <w:r w:rsidRPr="004C347B">
        <w:rPr>
          <w:rFonts w:ascii="Times New Roman" w:hAnsi="Times New Roman" w:cs="Times New Roman"/>
          <w:sz w:val="22"/>
        </w:rPr>
        <w:t>ICD-10, International Classification of Disease 10th Revision; CCI, Charlson Comorbidity Index.</w:t>
      </w:r>
    </w:p>
    <w:p w14:paraId="561CBE05" w14:textId="77777777" w:rsidR="00A32434" w:rsidRPr="004C347B" w:rsidRDefault="00A32434">
      <w:pPr>
        <w:widowControl/>
        <w:rPr>
          <w:rFonts w:ascii="Times New Roman" w:hAnsi="Times New Roman" w:cs="Times New Roman"/>
          <w:sz w:val="22"/>
        </w:rPr>
      </w:pPr>
      <w:r w:rsidRPr="004C347B">
        <w:rPr>
          <w:rFonts w:ascii="Times New Roman" w:hAnsi="Times New Roman" w:cs="Times New Roman"/>
          <w:sz w:val="22"/>
        </w:rPr>
        <w:br w:type="page"/>
      </w:r>
    </w:p>
    <w:p w14:paraId="674C88BF" w14:textId="03CF3F40" w:rsidR="001A042F" w:rsidRPr="004C347B" w:rsidRDefault="001A042F" w:rsidP="0049644F">
      <w:pPr>
        <w:rPr>
          <w:rFonts w:ascii="Times New Roman" w:hAnsi="Times New Roman" w:cs="Times New Roman"/>
          <w:b/>
          <w:szCs w:val="24"/>
        </w:rPr>
      </w:pPr>
      <w:r w:rsidRPr="004C347B">
        <w:rPr>
          <w:rFonts w:ascii="Times New Roman" w:hAnsi="Times New Roman" w:cs="Times New Roman"/>
          <w:b/>
          <w:szCs w:val="24"/>
        </w:rPr>
        <w:lastRenderedPageBreak/>
        <w:t xml:space="preserve">Supplementary Table S4. Quartile ranges of household income </w:t>
      </w:r>
      <w:r w:rsidR="00A32434" w:rsidRPr="004C347B">
        <w:rPr>
          <w:rFonts w:ascii="Times New Roman" w:hAnsi="Times New Roman" w:cs="Times New Roman"/>
          <w:b/>
          <w:szCs w:val="24"/>
        </w:rPr>
        <w:t>(USD)</w:t>
      </w:r>
      <w:r w:rsidRPr="004C347B">
        <w:rPr>
          <w:rFonts w:ascii="Times New Roman" w:hAnsi="Times New Roman" w:cs="Times New Roman"/>
          <w:b/>
          <w:szCs w:val="24"/>
        </w:rPr>
        <w:t xml:space="preserve">. </w:t>
      </w:r>
    </w:p>
    <w:p w14:paraId="7A2C86A6" w14:textId="77777777" w:rsidR="001A042F" w:rsidRPr="001A042F" w:rsidRDefault="001A042F" w:rsidP="0049644F">
      <w:pPr>
        <w:rPr>
          <w:rFonts w:ascii="Times New Roman" w:hAnsi="Times New Roman" w:cs="Times New Roman"/>
          <w:szCs w:val="24"/>
        </w:rPr>
      </w:pPr>
    </w:p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450"/>
        <w:gridCol w:w="1985"/>
        <w:gridCol w:w="2025"/>
        <w:gridCol w:w="1235"/>
      </w:tblGrid>
      <w:tr w:rsidR="001A042F" w:rsidRPr="001A042F" w14:paraId="7759EBD0" w14:textId="77777777" w:rsidTr="004C347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2DED2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AFA9A" w14:textId="77777777" w:rsidR="001A042F" w:rsidRPr="001A042F" w:rsidRDefault="001A042F" w:rsidP="004C34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artile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CB765" w14:textId="77777777" w:rsidR="001A042F" w:rsidRPr="001A042F" w:rsidRDefault="001A042F" w:rsidP="004C34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artile 2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4622D" w14:textId="77777777" w:rsidR="001A042F" w:rsidRPr="001A042F" w:rsidRDefault="001A042F" w:rsidP="004C34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artile 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732F0" w14:textId="77777777" w:rsidR="001A042F" w:rsidRPr="001A042F" w:rsidRDefault="001A042F" w:rsidP="004C34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Quartile 4</w:t>
            </w:r>
          </w:p>
        </w:tc>
      </w:tr>
      <w:tr w:rsidR="001A042F" w:rsidRPr="001A042F" w14:paraId="37EE87E0" w14:textId="77777777" w:rsidTr="004C347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8778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D8A3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- 42,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E173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,000 - 53,9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B28B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4,000 - 70,9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806B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,000+</w:t>
            </w:r>
          </w:p>
        </w:tc>
      </w:tr>
      <w:tr w:rsidR="001A042F" w:rsidRPr="001A042F" w14:paraId="63771B89" w14:textId="77777777" w:rsidTr="004C347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71B8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756A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- 43,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279E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,000 - 55,9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B682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,000 - 73,9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7876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,000+</w:t>
            </w:r>
          </w:p>
        </w:tc>
      </w:tr>
      <w:tr w:rsidR="001A042F" w:rsidRPr="001A042F" w14:paraId="3A797F44" w14:textId="77777777" w:rsidTr="004C347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83A59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35189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- 45,9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BA924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,000 - 58,99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4C901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,000 - 78,9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02007" w14:textId="77777777" w:rsidR="001A042F" w:rsidRPr="001A042F" w:rsidRDefault="001A042F" w:rsidP="001A04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A04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9,000+</w:t>
            </w:r>
          </w:p>
        </w:tc>
      </w:tr>
      <w:bookmarkEnd w:id="0"/>
    </w:tbl>
    <w:p w14:paraId="540B156F" w14:textId="77777777" w:rsidR="001A042F" w:rsidRPr="001A042F" w:rsidRDefault="001A042F" w:rsidP="0049644F">
      <w:pPr>
        <w:rPr>
          <w:rFonts w:ascii="Times New Roman" w:hAnsi="Times New Roman" w:cs="Times New Roman"/>
          <w:szCs w:val="24"/>
        </w:rPr>
      </w:pPr>
    </w:p>
    <w:sectPr w:rsidR="001A042F" w:rsidRPr="001A042F" w:rsidSect="00C3543F">
      <w:pgSz w:w="23811" w:h="16838" w:orient="landscape" w:code="8"/>
      <w:pgMar w:top="1701" w:right="2155" w:bottom="1644" w:left="1276" w:header="357" w:footer="7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95B465" w14:textId="77777777" w:rsidR="00B66858" w:rsidRDefault="00B66858" w:rsidP="00D4650C">
      <w:r>
        <w:separator/>
      </w:r>
    </w:p>
  </w:endnote>
  <w:endnote w:type="continuationSeparator" w:id="0">
    <w:p w14:paraId="58F7E262" w14:textId="77777777" w:rsidR="00B66858" w:rsidRDefault="00B66858" w:rsidP="00D46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CA6F2" w14:textId="77777777" w:rsidR="00B66858" w:rsidRDefault="00B66858" w:rsidP="00D4650C">
      <w:r>
        <w:separator/>
      </w:r>
    </w:p>
  </w:footnote>
  <w:footnote w:type="continuationSeparator" w:id="0">
    <w:p w14:paraId="2C0E0047" w14:textId="77777777" w:rsidR="00B66858" w:rsidRDefault="00B66858" w:rsidP="00D465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1C73A1"/>
    <w:multiLevelType w:val="hybridMultilevel"/>
    <w:tmpl w:val="D5AE04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1NDQ2sjA3sDAzMTJR0lEKTi0uzszPAykwqgUARFIEniwAAAA="/>
  </w:docVars>
  <w:rsids>
    <w:rsidRoot w:val="00B9640C"/>
    <w:rsid w:val="00054080"/>
    <w:rsid w:val="00067FA1"/>
    <w:rsid w:val="000D32E9"/>
    <w:rsid w:val="001A042F"/>
    <w:rsid w:val="0046112D"/>
    <w:rsid w:val="0048091B"/>
    <w:rsid w:val="0049644F"/>
    <w:rsid w:val="004C347B"/>
    <w:rsid w:val="00710285"/>
    <w:rsid w:val="00954E01"/>
    <w:rsid w:val="00A32434"/>
    <w:rsid w:val="00A974D2"/>
    <w:rsid w:val="00B66858"/>
    <w:rsid w:val="00B9640C"/>
    <w:rsid w:val="00C3543F"/>
    <w:rsid w:val="00CE7C80"/>
    <w:rsid w:val="00D4650C"/>
    <w:rsid w:val="00EA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91D5"/>
  <w15:chartTrackingRefBased/>
  <w15:docId w15:val="{CC9FEDB5-4E61-42D6-B097-0214E0CA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650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65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650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4650C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1A042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0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3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303</Words>
  <Characters>7431</Characters>
  <Application>Microsoft Office Word</Application>
  <DocSecurity>0</DocSecurity>
  <Lines>61</Lines>
  <Paragraphs>17</Paragraphs>
  <ScaleCrop>false</ScaleCrop>
  <Company/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曉亭</dc:creator>
  <cp:keywords/>
  <dc:description/>
  <cp:lastModifiedBy>Mary Rose Caro</cp:lastModifiedBy>
  <cp:revision>10</cp:revision>
  <dcterms:created xsi:type="dcterms:W3CDTF">2023-02-07T09:32:00Z</dcterms:created>
  <dcterms:modified xsi:type="dcterms:W3CDTF">2023-04-24T06:40:00Z</dcterms:modified>
</cp:coreProperties>
</file>